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D3F" w:rsidRPr="009A3CCA" w:rsidRDefault="009A3CCA" w:rsidP="00341D3F">
      <w:pPr>
        <w:spacing w:line="360" w:lineRule="auto"/>
        <w:jc w:val="both"/>
        <w:rPr>
          <w:rFonts w:ascii="Arial" w:hAnsi="Arial" w:cs="Tahoma"/>
          <w:b/>
          <w:sz w:val="20"/>
          <w:szCs w:val="20"/>
          <w:lang w:val="en-GB"/>
        </w:rPr>
      </w:pPr>
      <w:r>
        <w:rPr>
          <w:rFonts w:ascii="Arial" w:hAnsi="Arial" w:cs="Tahoma"/>
          <w:b/>
          <w:sz w:val="20"/>
          <w:szCs w:val="20"/>
          <w:lang w:val="en-GB"/>
        </w:rPr>
        <w:t xml:space="preserve">Supplementary </w:t>
      </w:r>
      <w:r w:rsidR="00341D3F" w:rsidRPr="00693E0B">
        <w:rPr>
          <w:rFonts w:ascii="Arial" w:hAnsi="Arial" w:cs="Tahoma"/>
          <w:b/>
          <w:sz w:val="20"/>
          <w:szCs w:val="20"/>
          <w:lang w:val="en-GB"/>
        </w:rPr>
        <w:t xml:space="preserve">Table </w:t>
      </w:r>
      <w:r w:rsidR="00341D3F">
        <w:rPr>
          <w:rFonts w:ascii="Arial" w:hAnsi="Arial" w:cs="Tahoma"/>
          <w:b/>
          <w:sz w:val="20"/>
          <w:szCs w:val="20"/>
          <w:lang w:val="en-GB"/>
        </w:rPr>
        <w:t>S</w:t>
      </w:r>
      <w:r w:rsidR="007272B9">
        <w:rPr>
          <w:rFonts w:ascii="Arial" w:hAnsi="Arial" w:cs="Tahoma"/>
          <w:b/>
          <w:sz w:val="20"/>
          <w:szCs w:val="20"/>
          <w:lang w:val="en-GB"/>
        </w:rPr>
        <w:t>4</w:t>
      </w:r>
      <w:bookmarkStart w:id="0" w:name="_GoBack"/>
      <w:bookmarkEnd w:id="0"/>
      <w:r w:rsidR="00341D3F" w:rsidRPr="00693E0B">
        <w:rPr>
          <w:rFonts w:ascii="Arial" w:hAnsi="Arial" w:cs="Tahoma"/>
          <w:b/>
          <w:sz w:val="20"/>
          <w:szCs w:val="20"/>
          <w:lang w:val="en-GB"/>
        </w:rPr>
        <w:t>.</w:t>
      </w:r>
      <w:r w:rsidR="00341D3F" w:rsidRPr="00693E0B">
        <w:rPr>
          <w:rFonts w:ascii="Arial" w:hAnsi="Arial" w:cs="Tahoma"/>
          <w:sz w:val="20"/>
          <w:szCs w:val="20"/>
          <w:lang w:val="en-GB"/>
        </w:rPr>
        <w:t xml:space="preserve"> Prevalence ratios (PR) of drinking at least one alcoholic beverage per week</w:t>
      </w:r>
      <w:r w:rsidR="00341D3F" w:rsidRPr="00693E0B" w:rsidDel="00714EA0">
        <w:rPr>
          <w:rFonts w:ascii="Arial" w:hAnsi="Arial" w:cs="Tahoma"/>
          <w:sz w:val="20"/>
          <w:szCs w:val="20"/>
          <w:lang w:val="en-GB"/>
        </w:rPr>
        <w:t xml:space="preserve"> </w:t>
      </w:r>
      <w:r w:rsidR="00341D3F" w:rsidRPr="00693E0B">
        <w:rPr>
          <w:rFonts w:ascii="Arial" w:hAnsi="Arial" w:cs="Tahoma"/>
          <w:sz w:val="20"/>
          <w:szCs w:val="20"/>
          <w:lang w:val="en-GB"/>
        </w:rPr>
        <w:t>by gender estimated with multilevel Poisson regression models with robust variance among 14-17 years-old students from 6 European cities participating in the SILNE survey, 2013.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54"/>
        <w:gridCol w:w="243"/>
        <w:gridCol w:w="682"/>
        <w:gridCol w:w="1663"/>
        <w:gridCol w:w="249"/>
        <w:gridCol w:w="851"/>
        <w:gridCol w:w="1661"/>
        <w:gridCol w:w="249"/>
        <w:gridCol w:w="676"/>
        <w:gridCol w:w="1661"/>
        <w:gridCol w:w="249"/>
        <w:gridCol w:w="851"/>
        <w:gridCol w:w="1655"/>
      </w:tblGrid>
      <w:tr w:rsidR="00341D3F" w:rsidRPr="00693E0B" w:rsidTr="00DB0F6C">
        <w:trPr>
          <w:trHeight w:val="227"/>
        </w:trPr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8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Female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8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Male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ep 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ep 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ep 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ep 3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arental education leve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Low leve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Middle leve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1-1.4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8-1.3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0-1.41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7-1.36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High leve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9-1.5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4-1.4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7-1.6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5-1.48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Family Affluence Scale (FAS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 - 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3-1.8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0-1.8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3-1.0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3-1.07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4-1.8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4-1.6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3-1.2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2-1.16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6-1.9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2-1.7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8-1.3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6-1.22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6 - 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19-2.2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00-1.8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9-1.5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2-1.33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Academic achievement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Insufficient (&lt;50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Low (50-59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34-1.0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32-1.04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9-1.5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5-1.47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Average (60-69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43-1.0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40-1.02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5-1.4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3-1.35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Good (70-84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33-0.88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33-0.8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43-1.0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43-0.96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High (&gt;85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17-0.57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18-0.5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28-0.9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5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28-0.89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udent weekly incom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 - 5 €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6 - 10 €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00-2.4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9-2.3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0-1.40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0-1.40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1 - 20 €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5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83-3.4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74-3.2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22-1.9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16-1.91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1 - 50 €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2.04-3.66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95-3.43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51-2.3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46-2.21)</w:t>
            </w:r>
          </w:p>
        </w:tc>
      </w:tr>
      <w:tr w:rsidR="00341D3F" w:rsidRPr="00693E0B" w:rsidTr="00DB0F6C">
        <w:trPr>
          <w:trHeight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&gt; 50 €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4.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2.99-6.2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4.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2.84-5.95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2.01-3.19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96-3.08)</w:t>
            </w:r>
          </w:p>
        </w:tc>
      </w:tr>
      <w:tr w:rsidR="00341D3F" w:rsidRPr="00693E0B" w:rsidTr="00DB0F6C">
        <w:trPr>
          <w:trHeight w:val="227"/>
        </w:trPr>
        <w:tc>
          <w:tcPr>
            <w:tcW w:w="15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Variability (% change in variability)*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667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-8.9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551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1D3F" w:rsidRPr="00693E0B" w:rsidRDefault="00341D3F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-19.8)</w:t>
            </w:r>
          </w:p>
        </w:tc>
      </w:tr>
      <w:tr w:rsidR="00341D3F" w:rsidRPr="00693E0B" w:rsidTr="00DB0F6C">
        <w:trPr>
          <w:trHeight w:val="227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D3F" w:rsidRPr="00693E0B" w:rsidRDefault="00341D3F" w:rsidP="00DB0F6C">
            <w:pPr>
              <w:spacing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Step 2 included weekly alcohol consumption variable (</w:t>
            </w:r>
            <w:r w:rsidRPr="00693E0B">
              <w:rPr>
                <w:rFonts w:ascii="Arial" w:hAnsi="Arial" w:cs="Tahoma"/>
                <w:sz w:val="20"/>
                <w:szCs w:val="20"/>
                <w:lang w:val="en-GB"/>
              </w:rPr>
              <w:t>drinking at least one alcoholic beverage per week)</w:t>
            </w: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, one SEP indicator and was adjusted by age and migrant background in level 1 and school in level 2. Step 3 included all SEP indicators in one model simultaneously.</w:t>
            </w:r>
          </w:p>
          <w:p w:rsidR="00341D3F" w:rsidRPr="00693E0B" w:rsidRDefault="00341D3F" w:rsidP="00DB0F6C">
            <w:pPr>
              <w:spacing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*Variability of the empty model (step 1), which included only weekly alcohol consumption variable (</w:t>
            </w:r>
            <w:r w:rsidRPr="00693E0B">
              <w:rPr>
                <w:rFonts w:ascii="Arial" w:hAnsi="Arial" w:cs="Tahoma"/>
                <w:sz w:val="20"/>
                <w:szCs w:val="20"/>
                <w:lang w:val="en-GB"/>
              </w:rPr>
              <w:t>drinking at least one alcoholic beverage per week)</w:t>
            </w: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, was 0.613 in female and 0.460 in male. % change in variability was calculated using the following formula: [(variability step 1 - variability current step)/(variability step 1)]x100</w:t>
            </w:r>
          </w:p>
        </w:tc>
      </w:tr>
    </w:tbl>
    <w:p w:rsidR="00D743B8" w:rsidRPr="00341D3F" w:rsidRDefault="00D743B8">
      <w:pPr>
        <w:rPr>
          <w:lang w:val="en-GB"/>
        </w:rPr>
      </w:pPr>
    </w:p>
    <w:sectPr w:rsidR="00D743B8" w:rsidRPr="00341D3F" w:rsidSect="00341D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41D3F"/>
    <w:rsid w:val="0006223B"/>
    <w:rsid w:val="00341D3F"/>
    <w:rsid w:val="007272B9"/>
    <w:rsid w:val="009A3CCA"/>
    <w:rsid w:val="00D7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83C33E4-9454-45B1-A8C4-2914CC92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D3F"/>
    <w:rPr>
      <w:rFonts w:ascii="Calibri" w:eastAsia="Times New Roman" w:hAnsi="Calibri" w:cs="Times New Roman"/>
      <w:lang w:val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9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Marina Bosque Prous</cp:lastModifiedBy>
  <cp:revision>3</cp:revision>
  <dcterms:created xsi:type="dcterms:W3CDTF">2016-05-31T20:01:00Z</dcterms:created>
  <dcterms:modified xsi:type="dcterms:W3CDTF">2016-11-16T10:17:00Z</dcterms:modified>
</cp:coreProperties>
</file>